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0.png" ContentType="image/png"/>
  <Override PartName="/word/media/image29.png" ContentType="image/png"/>
  <Override PartName="/word/media/image11.png" ContentType="image/png"/>
  <Override PartName="/word/media/image6.png" ContentType="image/png"/>
  <Override PartName="/word/media/image36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9.png" ContentType="image/png"/>
  <Override PartName="/word/media/image30.png" ContentType="image/png"/>
  <Override PartName="/word/media/image28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upplementary Materials 3: Subgroup Analyses by Species</w:t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081655" cy="1444625"/>
            <wp:effectExtent l="0" t="0" r="0" b="0"/>
            <wp:docPr id="1" name="图片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144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Species Subgroup Analysis of Astragaloside IV on CVF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081020" cy="1864360"/>
            <wp:effectExtent l="0" t="0" r="0" b="0"/>
            <wp:docPr id="2" name="图片 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186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2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Species Subgroup Analysis of Astragaloside IV on LVEDd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081020" cy="1223645"/>
            <wp:effectExtent l="0" t="0" r="0" b="0"/>
            <wp:docPr id="3" name="图片 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3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Species Subgroup Analysis of Astragaloside IV on LVPWd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081020" cy="1203325"/>
            <wp:effectExtent l="0" t="0" r="0" b="0"/>
            <wp:docPr id="4" name="图片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120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4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Species Subgroup Analysis of Astragaloside IV on HR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081655" cy="819150"/>
            <wp:effectExtent l="0" t="0" r="0" b="0"/>
            <wp:docPr id="5" name="图片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81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5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Species Subgroup Analysis of Astragaloside IV on TNF-α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655" cy="750570"/>
            <wp:effectExtent l="0" t="0" r="0" b="0"/>
            <wp:docPr id="6" name="图片 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75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6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Species Subgroup Analysis of Astragaloside IV on LVIDd in Rodent MF Models</w:t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081020" cy="3415030"/>
            <wp:effectExtent l="0" t="0" r="0" b="0"/>
            <wp:docPr id="7" name="图片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341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7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Species Subgroup Analysis of Astragaloside IV on LVEF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081655" cy="2804795"/>
            <wp:effectExtent l="0" t="0" r="0" b="0"/>
            <wp:docPr id="8" name="图片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280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8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Species Subgroup Analysis of Astragaloside IV on LVFS in Rodent MF Models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Materials 3: Subgroup Analyses by Dosage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3081655" cy="1906905"/>
            <wp:effectExtent l="0" t="0" r="0" b="0"/>
            <wp:docPr id="9" name="图片 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190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9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Dosage Subgroup Analysis of Astragaloside IV on CVF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020" cy="2447925"/>
            <wp:effectExtent l="0" t="0" r="0" b="0"/>
            <wp:docPr id="10" name="图片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0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Dosage Subgroup Analysis of Astragaloside IV on LVESd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020" cy="2505710"/>
            <wp:effectExtent l="0" t="0" r="0" b="0"/>
            <wp:docPr id="11" name="图片 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6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250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1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Dosage Subgroup Analysis of Astragaloside IV on LVEDd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020" cy="587375"/>
            <wp:effectExtent l="0" t="0" r="0" b="0"/>
            <wp:docPr id="12" name="图片 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6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24" r="-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58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2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Dosage Subgroup Analysis of Astragaloside IV on IVSd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020" cy="1339850"/>
            <wp:effectExtent l="0" t="0" r="0" b="0"/>
            <wp:docPr id="13" name="图片 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6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133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3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Dosage Subgroup Analysis of Astragaloside IV on LVPWd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020" cy="701040"/>
            <wp:effectExtent l="0" t="0" r="0" b="0"/>
            <wp:docPr id="14" name="图片 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7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70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4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Dosage Subgroup Analysis of Astragaloside IV on LVIDd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020" cy="1346200"/>
            <wp:effectExtent l="0" t="0" r="0" b="0"/>
            <wp:docPr id="15" name="图片 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7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134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5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 Dosage Subgroup Analysis of Astragaloside IV on LV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MI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655" cy="3141345"/>
            <wp:effectExtent l="0" t="0" r="0" b="0"/>
            <wp:docPr id="16" name="图片 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7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6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Dosage Subgroup Analysis of Astragaloside IV on LVFS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655" cy="2782570"/>
            <wp:effectExtent l="0" t="0" r="0" b="0"/>
            <wp:docPr id="17" name="图片 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7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278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7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Dosage Subgroup Analysis of Astragaloside IV on LVEDp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020" cy="2699385"/>
            <wp:effectExtent l="0" t="0" r="0" b="0"/>
            <wp:docPr id="18" name="图片 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7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269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8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Dosage Subgroup Analysis of Astragaloside IV on LVSP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020" cy="583565"/>
            <wp:effectExtent l="0" t="0" r="0" b="0"/>
            <wp:docPr id="19" name="图片 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80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24" r="-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58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9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Dosage Subgroup Analysis of Astragaloside IV on LVIDs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020" cy="3553460"/>
            <wp:effectExtent l="0" t="0" r="0" b="0"/>
            <wp:docPr id="20" name="图片 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8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355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20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 Dosage Subgroup Analysis of Astragaloside IV on LVEF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209290" cy="2087880"/>
            <wp:effectExtent l="0" t="0" r="0" b="0"/>
            <wp:docPr id="21" name="图片 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83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29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21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Dosage Subgroup Analysis of Astragaloside IV on +dp/dtmax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655" cy="2005330"/>
            <wp:effectExtent l="0" t="0" r="0" b="0"/>
            <wp:docPr id="22" name="图片 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8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200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22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Dosage Subgroup Analysis of Astragaloside IV on –dp/dtmax in Rodent MF Models</w:t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081655" cy="1109980"/>
            <wp:effectExtent l="0" t="0" r="0" b="0"/>
            <wp:docPr id="23" name="图片 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87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110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23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Dosage Subgroup Analysis of Astragaloside IV on LDH in Rodent MF Models</w:t>
      </w:r>
    </w:p>
    <w:p>
      <w:pPr>
        <w:pStyle w:val="Style15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655" cy="558165"/>
            <wp:effectExtent l="0" t="0" r="0" b="0"/>
            <wp:docPr id="24" name="图片 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89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" t="-24" r="-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55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24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Dosage Subgroup Analysis of Astragaloside IV on TNF-α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020" cy="1212850"/>
            <wp:effectExtent l="0" t="0" r="0" b="0"/>
            <wp:docPr id="25" name="图片 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90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121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25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 Dosage Subgroup Analysis of Astragaloside IV on HR in Rodent MF Models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Materials 3: Subgroup Analyses by Cycl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3081655" cy="1791970"/>
            <wp:effectExtent l="0" t="0" r="0" b="0"/>
            <wp:docPr id="26" name="图片 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91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26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ycle Subgroup Analysis of Astragaloside IV on CVF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020" cy="1339850"/>
            <wp:effectExtent l="0" t="0" r="0" b="0"/>
            <wp:docPr id="27" name="图片 1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113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133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27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ycle Subgroup Analysis of Astragaloside IV on LVESd in Rodent MF Models</w:t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020" cy="1339850"/>
            <wp:effectExtent l="0" t="0" r="0" b="0"/>
            <wp:docPr id="28" name="图片 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93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133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28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Cycle Subgroup Analysis of Astragaloside IV on LVEDd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020" cy="1106805"/>
            <wp:effectExtent l="0" t="0" r="0" b="0"/>
            <wp:docPr id="29" name="图片 1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108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110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29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ycle Subgroup Analysis of Astragaloside IV on LVPWd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655" cy="574675"/>
            <wp:effectExtent l="0" t="0" r="0" b="0"/>
            <wp:docPr id="30" name="图片 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95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4" t="-24" r="-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57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30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ycle Subgroup Analysis of Astragaloside IV on LVIDd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020" cy="815975"/>
            <wp:effectExtent l="0" t="0" r="0" b="0"/>
            <wp:docPr id="31" name="图片 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96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81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31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ycle Subgroup Analysis of Astragaloside IV on LVMI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655" cy="2860675"/>
            <wp:effectExtent l="0" t="0" r="0" b="0"/>
            <wp:docPr id="32" name="图片 1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114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286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32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ycle Subgroup Analysis of Astragaloside IV on LVFS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020" cy="3162300"/>
            <wp:effectExtent l="0" t="0" r="0" b="0"/>
            <wp:docPr id="33" name="图片 1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112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33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ycle Subgroup Analysis of Astragaloside IV on LVEDp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020" cy="1983105"/>
            <wp:effectExtent l="0" t="0" r="0" b="0"/>
            <wp:docPr id="34" name="图片 1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100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198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34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ycle Subgroup Analysis of Astragaloside IV on LVSP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020" cy="5012055"/>
            <wp:effectExtent l="0" t="0" r="0" b="0"/>
            <wp:docPr id="35" name="图片 1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102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501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35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ycle Subgroup Analysis of Astragaloside IV on LVEF in Rodent MF Models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655" cy="1854200"/>
            <wp:effectExtent l="0" t="0" r="0" b="0"/>
            <wp:docPr id="36" name="图片 1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104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185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36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ycle Subgroup Analysis of Astragaloside IV on +dp/dtmax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020" cy="1845310"/>
            <wp:effectExtent l="0" t="0" r="0" b="0"/>
            <wp:docPr id="37" name="图片 1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111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184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37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ycle Subgroup Analysis of Astragaloside IV on –dp/dtmax in Rodent MF Mode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081655" cy="655955"/>
            <wp:effectExtent l="0" t="0" r="0" b="0"/>
            <wp:docPr id="38" name="图片 1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115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65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38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ycle Subgroup Analysis of Astragaloside IV on LDH in Rodent MF Models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Style15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15:03:10Z</dcterms:created>
  <dc:creator>栗浩哲</dc:creator>
  <dc:description/>
  <dc:language>en-US</dc:language>
  <cp:lastModifiedBy>Y.</cp:lastModifiedBy>
  <dcterms:modified xsi:type="dcterms:W3CDTF">2025-08-06T16:33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1E53576F09244349953B702A23ACF89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GUxY2FiYTIyMjlhNGRjY2ZiYmMwZmM1MDVmMjdjMGIiLCJ1c2VySWQiOiI0NDU2OTE3MjYifQ==</vt:lpwstr>
  </property>
</Properties>
</file>